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127E">
        <w:rPr>
          <w:rFonts w:ascii="Times New Roman" w:hAnsi="Times New Roman" w:cs="Times New Roman"/>
          <w:b/>
          <w:sz w:val="24"/>
          <w:szCs w:val="24"/>
        </w:rPr>
        <w:t xml:space="preserve">Molecular evolution of </w:t>
      </w:r>
      <w:bookmarkStart w:id="0" w:name="OLE_LINK1"/>
      <w:bookmarkStart w:id="1" w:name="OLE_LINK2"/>
      <w:bookmarkStart w:id="2" w:name="OLE_LINK3"/>
      <w:bookmarkStart w:id="3" w:name="OLE_LINK18"/>
      <w:r w:rsidRPr="00FF127E">
        <w:rPr>
          <w:rFonts w:ascii="Times New Roman" w:hAnsi="Times New Roman" w:cs="Times New Roman"/>
          <w:b/>
          <w:sz w:val="24"/>
          <w:szCs w:val="24"/>
        </w:rPr>
        <w:t>acetohydroxyacid synthase</w:t>
      </w:r>
      <w:bookmarkEnd w:id="0"/>
      <w:bookmarkEnd w:id="1"/>
      <w:bookmarkEnd w:id="2"/>
      <w:bookmarkEnd w:id="3"/>
      <w:r w:rsidRPr="00FF127E">
        <w:rPr>
          <w:rFonts w:ascii="Times New Roman" w:hAnsi="Times New Roman" w:cs="Times New Roman"/>
          <w:b/>
          <w:sz w:val="24"/>
          <w:szCs w:val="24"/>
        </w:rPr>
        <w:t xml:space="preserve"> in bacteria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F127E">
        <w:rPr>
          <w:rFonts w:ascii="Times New Roman" w:hAnsi="Times New Roman" w:cs="Times New Roman"/>
          <w:sz w:val="24"/>
          <w:szCs w:val="24"/>
        </w:rPr>
        <w:t>Yadi Liu</w:t>
      </w: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F127E">
        <w:rPr>
          <w:rFonts w:ascii="Times New Roman" w:hAnsi="Times New Roman" w:cs="Times New Roman"/>
          <w:sz w:val="24"/>
          <w:szCs w:val="24"/>
        </w:rPr>
        <w:t>, Yanyan Li</w:t>
      </w: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27E">
        <w:rPr>
          <w:rFonts w:ascii="Times New Roman" w:hAnsi="Times New Roman" w:cs="Times New Roman"/>
          <w:sz w:val="24"/>
          <w:szCs w:val="24"/>
        </w:rPr>
        <w:t xml:space="preserve"> and Xiaoyuan Wang</w:t>
      </w: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127E">
        <w:rPr>
          <w:rFonts w:ascii="Times New Roman" w:hAnsi="Times New Roman" w:cs="Times New Roman"/>
          <w:sz w:val="24"/>
          <w:szCs w:val="24"/>
        </w:rPr>
        <w:t>State Key Laboratory of Food Science and Technology,</w:t>
      </w: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FF127E">
        <w:rPr>
          <w:rFonts w:ascii="Times New Roman" w:hAnsi="Times New Roman" w:cs="Times New Roman"/>
          <w:sz w:val="24"/>
          <w:szCs w:val="24"/>
        </w:rPr>
        <w:t>School of Biotechnology,</w:t>
      </w: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F127E">
        <w:rPr>
          <w:rFonts w:ascii="Times New Roman" w:hAnsi="Times New Roman" w:cs="Times New Roman"/>
          <w:sz w:val="24"/>
          <w:szCs w:val="24"/>
        </w:rPr>
        <w:t xml:space="preserve">and </w:t>
      </w:r>
      <w:r w:rsidRPr="00FF12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127E">
        <w:rPr>
          <w:rFonts w:ascii="Times New Roman" w:hAnsi="Times New Roman" w:cs="Times New Roman"/>
          <w:sz w:val="24"/>
          <w:szCs w:val="24"/>
        </w:rPr>
        <w:t>Synergetic Innovation Center of Food Safety and Nutrition, Jiangnan University, Wuxi 214122, China.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127E">
        <w:rPr>
          <w:rFonts w:ascii="Times New Roman" w:hAnsi="Times New Roman" w:cs="Times New Roman"/>
          <w:b/>
          <w:sz w:val="24"/>
          <w:szCs w:val="24"/>
        </w:rPr>
        <w:t>Running Head: Acetohydroxyacid synthase in bacteria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Corresponding author</w:t>
      </w:r>
      <w:r w:rsidRPr="00FF127E">
        <w:rPr>
          <w:rFonts w:ascii="Times New Roman" w:hAnsi="Times New Roman" w:cs="Times New Roman"/>
          <w:sz w:val="24"/>
          <w:szCs w:val="24"/>
        </w:rPr>
        <w:t>：</w:t>
      </w:r>
      <w:r w:rsidRPr="00FF127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Prof. Xiaoyuan Wang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State Key Laboratory of Food Science and Technology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Jiangnan University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1800 Lihu Avenue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Wuxi 214000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China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Tel: +86-510-85329236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Fax: +86 510 85329236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127E">
        <w:rPr>
          <w:rFonts w:ascii="Times New Roman" w:hAnsi="Times New Roman" w:cs="Times New Roman"/>
          <w:sz w:val="24"/>
          <w:szCs w:val="24"/>
        </w:rPr>
        <w:t>E-mail: xwang@jiangnan.edu.cn</w:t>
      </w:r>
    </w:p>
    <w:p w:rsidR="00EE3839" w:rsidRPr="00FF127E" w:rsidRDefault="00EE3839" w:rsidP="00EE38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3839" w:rsidRDefault="00EE3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512F4" w:rsidRPr="00525895" w:rsidRDefault="00F61462" w:rsidP="000512F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38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="000512F4" w:rsidRPr="000512F4">
        <w:rPr>
          <w:rFonts w:ascii="Times New Roman" w:hAnsi="Times New Roman" w:cs="Times New Roman"/>
          <w:sz w:val="24"/>
          <w:szCs w:val="24"/>
        </w:rPr>
        <w:t xml:space="preserve">The </w:t>
      </w:r>
      <w:r w:rsidR="00EE3839">
        <w:rPr>
          <w:rFonts w:ascii="Times New Roman" w:hAnsi="Times New Roman" w:cs="Times New Roman" w:hint="eastAsia"/>
          <w:sz w:val="24"/>
          <w:szCs w:val="24"/>
        </w:rPr>
        <w:t>list</w:t>
      </w:r>
      <w:r w:rsidR="00EE3839">
        <w:rPr>
          <w:rFonts w:ascii="Times New Roman" w:hAnsi="Times New Roman" w:cs="Times New Roman"/>
          <w:sz w:val="24"/>
          <w:szCs w:val="24"/>
        </w:rPr>
        <w:t xml:space="preserve"> of the </w:t>
      </w:r>
      <w:r w:rsidR="000512F4" w:rsidRPr="000512F4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EE3839" w:rsidRPr="000512F4">
        <w:rPr>
          <w:rFonts w:ascii="Times New Roman" w:hAnsi="Times New Roman" w:cs="Times New Roman"/>
          <w:sz w:val="24"/>
          <w:szCs w:val="24"/>
        </w:rPr>
        <w:t xml:space="preserve">70 </w:t>
      </w:r>
      <w:r w:rsidR="000512F4" w:rsidRPr="000512F4">
        <w:rPr>
          <w:rFonts w:ascii="Times New Roman" w:hAnsi="Times New Roman" w:cs="Times New Roman"/>
          <w:sz w:val="24"/>
          <w:szCs w:val="24"/>
        </w:rPr>
        <w:t xml:space="preserve">species </w:t>
      </w:r>
      <w:r w:rsidR="00366FFE">
        <w:rPr>
          <w:rFonts w:ascii="Times New Roman" w:hAnsi="Times New Roman" w:cs="Times New Roman"/>
          <w:sz w:val="24"/>
          <w:szCs w:val="24"/>
        </w:rPr>
        <w:t>that</w:t>
      </w:r>
      <w:r w:rsidR="000512F4" w:rsidRPr="000512F4">
        <w:rPr>
          <w:rFonts w:ascii="Times New Roman" w:hAnsi="Times New Roman" w:cs="Times New Roman"/>
          <w:sz w:val="24"/>
          <w:szCs w:val="24"/>
        </w:rPr>
        <w:t xml:space="preserve"> </w:t>
      </w:r>
      <w:r w:rsidR="00366FFE" w:rsidRPr="000512F4">
        <w:rPr>
          <w:rFonts w:ascii="Times New Roman" w:hAnsi="Times New Roman" w:cs="Times New Roman"/>
          <w:sz w:val="24"/>
          <w:szCs w:val="24"/>
        </w:rPr>
        <w:t xml:space="preserve">contain </w:t>
      </w:r>
      <w:r w:rsidR="000512F4" w:rsidRPr="000512F4">
        <w:rPr>
          <w:rFonts w:ascii="Times New Roman" w:hAnsi="Times New Roman" w:cs="Times New Roman"/>
          <w:sz w:val="24"/>
          <w:szCs w:val="24"/>
        </w:rPr>
        <w:t xml:space="preserve">AHAS </w:t>
      </w:r>
      <w:r w:rsidR="00EE3839"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3402"/>
        <w:gridCol w:w="1663"/>
        <w:gridCol w:w="1490"/>
      </w:tblGrid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02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6srDNA</w:t>
            </w:r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γ-proteobacteria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 str. K-12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ec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529092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 O104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esl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2442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Dickeya dadanti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ddd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36689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almonella enteric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tm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438765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Yersinia pest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7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539393</w:t>
            </w:r>
            <w:bookmarkEnd w:id="4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higella flexner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fl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497725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uchnera aphidicol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uc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9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201</w:t>
            </w:r>
            <w:bookmarkEnd w:id="5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Enterobacter aerogene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ea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7104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ronobacter sakazaki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es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2"/>
            <w:bookmarkStart w:id="7" w:name="OLE_LINK13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9650</w:t>
            </w:r>
            <w:bookmarkEnd w:id="6"/>
            <w:bookmarkEnd w:id="7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Pantoea ananat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4"/>
            <w:bookmarkStart w:id="9" w:name="OLE_LINK15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021356</w:t>
            </w:r>
            <w:bookmarkEnd w:id="8"/>
            <w:bookmarkEnd w:id="9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Mannheimia haemolytic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mhx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20"/>
            <w:bookmarkStart w:id="11" w:name="OLE_LINK21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1944</w:t>
            </w:r>
            <w:bookmarkEnd w:id="10"/>
            <w:bookmarkEnd w:id="11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Xylella fastidios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xf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2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497684</w:t>
            </w:r>
            <w:bookmarkEnd w:id="12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tabs>
                <w:tab w:val="left" w:pos="928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tabs>
                <w:tab w:val="left" w:pos="928"/>
              </w:tabs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Xanthomonas campestr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xcc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23"/>
            <w:bookmarkStart w:id="14" w:name="OLE_LINK24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539136</w:t>
            </w:r>
            <w:bookmarkEnd w:id="13"/>
            <w:bookmarkEnd w:id="14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Xanthomonas axonopod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xa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5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3710875</w:t>
            </w:r>
            <w:bookmarkEnd w:id="15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Vibrio vulnificu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vvy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482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hewanella oneidens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392860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Acinetobacter oleivoran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acd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30"/>
            <w:bookmarkStart w:id="17" w:name="OLE_LINK31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650</w:t>
            </w:r>
            <w:bookmarkEnd w:id="16"/>
            <w:bookmarkEnd w:id="17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pa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32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386395</w:t>
            </w:r>
            <w:bookmarkEnd w:id="18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Pseudomonas putid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pp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386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Aeromonas salmonicid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as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8221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Haemophilus influenzae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hin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9475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Haemophilus parasu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hap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216</w:t>
            </w:r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β-proteobacteria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Neisseria meningitid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nm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36"/>
            <w:bookmarkStart w:id="20" w:name="OLE_LINK37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455</w:t>
            </w:r>
            <w:bookmarkEnd w:id="19"/>
            <w:bookmarkEnd w:id="20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Neisseria gonorrhoeae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ng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3217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Ralstonia solanacear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rs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40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540283</w:t>
            </w:r>
            <w:bookmarkEnd w:id="21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urkholderia malle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m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41"/>
            <w:bookmarkStart w:id="23" w:name="OLE_LINK42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602</w:t>
            </w:r>
            <w:bookmarkEnd w:id="22"/>
            <w:bookmarkEnd w:id="23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ordetella parapertuss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p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43"/>
            <w:bookmarkStart w:id="25" w:name="OLE_LINK44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528611</w:t>
            </w:r>
            <w:bookmarkEnd w:id="24"/>
            <w:bookmarkEnd w:id="25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upriavidus necator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849</w:t>
            </w:r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ε-proteobacteria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Helicobacter hepaticu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hh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48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8723</w:t>
            </w:r>
            <w:bookmarkEnd w:id="26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ampylobacter jejun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j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49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721402</w:t>
            </w:r>
            <w:bookmarkEnd w:id="27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ampylobacter lar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l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50"/>
            <w:bookmarkStart w:id="29" w:name="OLE_LINK51"/>
            <w:bookmarkStart w:id="30" w:name="OLE_LINK54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278</w:t>
            </w:r>
            <w:bookmarkEnd w:id="28"/>
            <w:bookmarkEnd w:id="29"/>
            <w:bookmarkEnd w:id="30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Arcobacter butzler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ab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8142</w:t>
            </w:r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δ-proteobacteria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C8FF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Geobacter sulfurreducen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gs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55"/>
            <w:bookmarkStart w:id="32" w:name="OLE_LINK56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437158</w:t>
            </w:r>
            <w:bookmarkEnd w:id="31"/>
            <w:bookmarkEnd w:id="32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Geobacter lovley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gl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57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490893</w:t>
            </w:r>
            <w:bookmarkEnd w:id="33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Desulfovibrio vulgar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dv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90353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Desulfovibrio magneticu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dm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60"/>
            <w:bookmarkStart w:id="35" w:name="OLE_LINK61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413803</w:t>
            </w:r>
            <w:bookmarkEnd w:id="34"/>
            <w:bookmarkEnd w:id="35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Anaeromyxobacter dehalogenan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ad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62"/>
            <w:bookmarkStart w:id="37" w:name="OLE_LINK63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392793</w:t>
            </w:r>
            <w:bookmarkEnd w:id="36"/>
            <w:bookmarkEnd w:id="37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Desulfarculus baarsi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dbr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64"/>
            <w:bookmarkStart w:id="39" w:name="OLE_LINK65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9416</w:t>
            </w:r>
            <w:bookmarkEnd w:id="38"/>
            <w:bookmarkEnd w:id="39"/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α-proteobacteria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Mesorhizobium lot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ml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66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2516</w:t>
            </w:r>
            <w:bookmarkEnd w:id="40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rucella abortu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mf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617642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Methylobacterium radiotoleran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mrd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9014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1" w:name="OLE_LINK71"/>
            <w:bookmarkStart w:id="42" w:name="OLE_LINK72"/>
            <w:bookmarkStart w:id="43" w:name="OLE_LINK192"/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aulobacter crescentus CB15</w:t>
            </w:r>
            <w:bookmarkEnd w:id="41"/>
            <w:bookmarkEnd w:id="42"/>
            <w:bookmarkEnd w:id="43"/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cr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497740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Style w:val="highligh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robacterium fabr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t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8566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Rhizobium etli CFN 42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644968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inorhizobium melilot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m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099383</w:t>
            </w:r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Firmicute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s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126"/>
            <w:bookmarkStart w:id="45" w:name="OLE_LINK127"/>
            <w:bookmarkStart w:id="46" w:name="OLE_LINK139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529480</w:t>
            </w:r>
            <w:bookmarkEnd w:id="44"/>
            <w:bookmarkEnd w:id="45"/>
            <w:bookmarkEnd w:id="46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7" w:name="OLE_LINK202"/>
            <w:bookmarkStart w:id="48" w:name="OLE_LINK86"/>
            <w:bookmarkStart w:id="49" w:name="OLE_LINK87"/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acillus cereus</w:t>
            </w:r>
            <w:bookmarkEnd w:id="47"/>
            <w:bookmarkEnd w:id="48"/>
            <w:bookmarkEnd w:id="49"/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c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OLE_LINK128"/>
            <w:bookmarkStart w:id="51" w:name="OLE_LINK129"/>
            <w:bookmarkStart w:id="52" w:name="OLE_LINK140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7168</w:t>
            </w:r>
            <w:bookmarkEnd w:id="50"/>
            <w:bookmarkEnd w:id="51"/>
            <w:bookmarkEnd w:id="52"/>
            <w:r w:rsidRPr="000512F4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acillus anthrac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an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OLE_LINK130"/>
            <w:bookmarkStart w:id="54" w:name="OLE_LINK131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7776</w:t>
            </w:r>
            <w:bookmarkEnd w:id="53"/>
            <w:bookmarkEnd w:id="54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acillus megateri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mq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OLE_LINK90"/>
            <w:bookmarkStart w:id="56" w:name="OLE_LINK91"/>
            <w:bookmarkStart w:id="57" w:name="OLE_LINK132"/>
            <w:bookmarkStart w:id="58" w:name="OLE_LINK141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90379</w:t>
            </w:r>
            <w:bookmarkEnd w:id="55"/>
            <w:bookmarkEnd w:id="56"/>
            <w:bookmarkEnd w:id="57"/>
            <w:bookmarkEnd w:id="58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ep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OLE_LINK92"/>
            <w:bookmarkStart w:id="60" w:name="OLE_LINK93"/>
            <w:bookmarkStart w:id="61" w:name="OLE_LINK142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3253</w:t>
            </w:r>
            <w:bookmarkEnd w:id="59"/>
            <w:bookmarkEnd w:id="60"/>
            <w:bookmarkEnd w:id="61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C8FF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Listeria monocytogene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lm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OLE_LINK94"/>
            <w:bookmarkStart w:id="63" w:name="OLE_LINK95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0540245</w:t>
            </w:r>
            <w:bookmarkEnd w:id="62"/>
            <w:bookmarkEnd w:id="63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treptococcus mutan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m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4" w:name="OLE_LINK96"/>
            <w:bookmarkStart w:id="65" w:name="OLE_LINK97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90690</w:t>
            </w:r>
            <w:bookmarkEnd w:id="64"/>
            <w:bookmarkEnd w:id="65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Paenibacillus polymyxa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ppm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6" w:name="OLE_LINK143"/>
            <w:bookmarkStart w:id="67" w:name="OLE_LINK144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4068843</w:t>
            </w:r>
            <w:bookmarkEnd w:id="66"/>
            <w:bookmarkEnd w:id="67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Leuconostoc mesenteroide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lme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8" w:name="OLE_LINK100"/>
            <w:bookmarkStart w:id="69" w:name="OLE_LINK101"/>
            <w:bookmarkStart w:id="70" w:name="OLE_LINK188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8561</w:t>
            </w:r>
            <w:bookmarkEnd w:id="68"/>
            <w:bookmarkEnd w:id="69"/>
            <w:bookmarkEnd w:id="70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Lactococcus lact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ll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1" w:name="OLE_LINK133"/>
            <w:bookmarkStart w:id="72" w:name="OLE_LINK134"/>
            <w:bookmarkStart w:id="73" w:name="OLE_LINK187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90990</w:t>
            </w:r>
            <w:bookmarkEnd w:id="71"/>
            <w:bookmarkEnd w:id="72"/>
            <w:bookmarkEnd w:id="73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Style w:val="highligh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  <w:r w:rsidRPr="009C4FA7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  <w:r w:rsidRPr="009C4FA7">
              <w:rPr>
                <w:rStyle w:val="a6"/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brev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Style w:val="a6"/>
                <w:rFonts w:ascii="Times New Roman" w:hAnsi="Times New Roman" w:cs="Times New Roman"/>
                <w:i w:val="0"/>
                <w:color w:val="000000"/>
                <w:sz w:val="24"/>
                <w:szCs w:val="24"/>
              </w:rPr>
              <w:t>lbr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4" w:name="OLE_LINK135"/>
            <w:bookmarkStart w:id="75" w:name="OLE_LINK136"/>
            <w:bookmarkStart w:id="76" w:name="OLE_LINK145"/>
            <w:bookmarkStart w:id="77" w:name="OLE_LINK186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8203</w:t>
            </w:r>
            <w:bookmarkEnd w:id="74"/>
            <w:bookmarkEnd w:id="75"/>
            <w:bookmarkEnd w:id="76"/>
            <w:bookmarkEnd w:id="77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Lactobacillus plantar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8" w:name="OLE_LINK137"/>
            <w:bookmarkStart w:id="79" w:name="OLE_LINK138"/>
            <w:bookmarkStart w:id="80" w:name="OLE_LINK146"/>
            <w:bookmarkStart w:id="81" w:name="OLE_LINK171"/>
            <w:bookmarkStart w:id="82" w:name="OLE_LINK185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540305</w:t>
            </w:r>
            <w:bookmarkEnd w:id="78"/>
            <w:bookmarkEnd w:id="79"/>
            <w:bookmarkEnd w:id="80"/>
            <w:bookmarkEnd w:id="81"/>
            <w:bookmarkEnd w:id="82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Geobacillus kaustophilu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gk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3" w:name="OLE_LINK147"/>
            <w:bookmarkStart w:id="84" w:name="OLE_LINK148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528507</w:t>
            </w:r>
            <w:bookmarkEnd w:id="83"/>
            <w:bookmarkEnd w:id="84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lostridium botulin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bk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5" w:name="OLE_LINK149"/>
            <w:bookmarkStart w:id="86" w:name="OLE_LINK150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3917501</w:t>
            </w:r>
            <w:bookmarkEnd w:id="85"/>
            <w:bookmarkEnd w:id="86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lostridium acetobutylic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7" w:name="OLE_LINK151"/>
            <w:bookmarkStart w:id="88" w:name="OLE_LINK152"/>
            <w:bookmarkStart w:id="89" w:name="OLE_LINK182"/>
            <w:r w:rsidRPr="000512F4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7075</w:t>
            </w:r>
            <w:bookmarkEnd w:id="87"/>
            <w:bookmarkEnd w:id="88"/>
            <w:bookmarkEnd w:id="89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90" w:name="OLE_LINK110"/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Thermoanaerobacter wiegelii</w:t>
            </w:r>
            <w:bookmarkEnd w:id="90"/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twi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1" w:name="OLE_LINK181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4062571</w:t>
            </w:r>
            <w:bookmarkEnd w:id="91"/>
          </w:p>
        </w:tc>
      </w:tr>
      <w:tr w:rsidR="000512F4" w:rsidRPr="000512F4" w:rsidTr="000512F4">
        <w:trPr>
          <w:jc w:val="center"/>
        </w:trPr>
        <w:tc>
          <w:tcPr>
            <w:tcW w:w="7086" w:type="dxa"/>
            <w:gridSpan w:val="4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b/>
                <w:sz w:val="24"/>
                <w:szCs w:val="24"/>
              </w:rPr>
              <w:t>Actinobacteria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C8FF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Mycobacterium tuberculos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mt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2" w:name="OLE_LINK179"/>
            <w:bookmarkStart w:id="93" w:name="OLE_LINK180"/>
            <w:bookmarkStart w:id="94" w:name="OLE_LINK155"/>
            <w:bookmarkStart w:id="95" w:name="OLE_LINK156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0528623</w:t>
            </w:r>
            <w:bookmarkEnd w:id="92"/>
            <w:bookmarkEnd w:id="93"/>
            <w:r w:rsidRPr="000512F4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  <w:bookmarkEnd w:id="94"/>
            <w:bookmarkEnd w:id="95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 glutamic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gl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6" w:name="OLE_LINK112"/>
            <w:bookmarkStart w:id="97" w:name="OLE_LINK113"/>
            <w:bookmarkStart w:id="98" w:name="OLE_LINK157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4066010</w:t>
            </w:r>
            <w:bookmarkEnd w:id="96"/>
            <w:bookmarkEnd w:id="97"/>
            <w:bookmarkEnd w:id="98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Corynebacterium diphtheriae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cdi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9" w:name="OLE_LINK114"/>
            <w:bookmarkStart w:id="100" w:name="OLE_LINK158"/>
            <w:bookmarkStart w:id="101" w:name="OLE_LINK178"/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002287989</w:t>
            </w:r>
            <w:bookmarkEnd w:id="99"/>
            <w:bookmarkEnd w:id="100"/>
            <w:bookmarkEnd w:id="101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02" w:name="OLE_LINK115"/>
            <w:bookmarkStart w:id="103" w:name="OLE_LINK116"/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Streptomyces albus J1074</w:t>
            </w:r>
            <w:bookmarkEnd w:id="102"/>
            <w:bookmarkEnd w:id="103"/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salb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4" w:name="OLE_LINK159"/>
            <w:bookmarkStart w:id="105" w:name="OLE_LINK160"/>
            <w:bookmarkStart w:id="106" w:name="OLE_LINK177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4063576</w:t>
            </w:r>
            <w:bookmarkEnd w:id="104"/>
            <w:bookmarkEnd w:id="105"/>
            <w:bookmarkEnd w:id="106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 longum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lo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7617</w:t>
            </w:r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Fonts w:ascii="Times New Roman" w:hAnsi="Times New Roman" w:cs="Times New Roman"/>
                <w:i/>
                <w:sz w:val="24"/>
                <w:szCs w:val="24"/>
              </w:rPr>
              <w:t>Bifidobacterium breve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Fonts w:ascii="Times New Roman" w:hAnsi="Times New Roman" w:cs="Times New Roman"/>
                <w:sz w:val="24"/>
                <w:szCs w:val="24"/>
              </w:rPr>
              <w:t>bbru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7" w:name="OLE_LINK163"/>
            <w:bookmarkStart w:id="108" w:name="OLE_LINK164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4066430</w:t>
            </w:r>
            <w:bookmarkEnd w:id="107"/>
            <w:bookmarkEnd w:id="108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Style w:val="highligh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 erythropol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er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9" w:name="OLE_LINK165"/>
            <w:bookmarkStart w:id="110" w:name="OLE_LINK166"/>
            <w:bookmarkStart w:id="111" w:name="OLE_LINK175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9921</w:t>
            </w:r>
            <w:bookmarkEnd w:id="109"/>
            <w:bookmarkEnd w:id="110"/>
            <w:bookmarkEnd w:id="111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Style w:val="highligh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ycolatopsis mediterranei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md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2" w:name="OLE_LINK167"/>
            <w:bookmarkStart w:id="113" w:name="OLE_LINK168"/>
            <w:bookmarkStart w:id="114" w:name="OLE_LINK174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2288880</w:t>
            </w:r>
            <w:bookmarkEnd w:id="112"/>
            <w:bookmarkEnd w:id="113"/>
            <w:bookmarkEnd w:id="114"/>
          </w:p>
        </w:tc>
      </w:tr>
      <w:tr w:rsidR="000512F4" w:rsidRPr="000512F4" w:rsidTr="000512F4">
        <w:trPr>
          <w:jc w:val="center"/>
        </w:trPr>
        <w:tc>
          <w:tcPr>
            <w:tcW w:w="704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3402" w:type="dxa"/>
          </w:tcPr>
          <w:p w:rsidR="000512F4" w:rsidRPr="009C4FA7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4FA7">
              <w:rPr>
                <w:rStyle w:val="highlight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myces pratensis</w:t>
            </w:r>
          </w:p>
        </w:tc>
        <w:tc>
          <w:tcPr>
            <w:tcW w:w="1663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2F4">
              <w:rPr>
                <w:rStyle w:val="highlight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fa</w:t>
            </w:r>
          </w:p>
        </w:tc>
        <w:tc>
          <w:tcPr>
            <w:tcW w:w="1317" w:type="dxa"/>
          </w:tcPr>
          <w:p w:rsidR="000512F4" w:rsidRPr="000512F4" w:rsidRDefault="000512F4" w:rsidP="000512F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5" w:name="OLE_LINK172"/>
            <w:bookmarkStart w:id="116" w:name="OLE_LINK173"/>
            <w:r w:rsidRPr="000512F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004066449</w:t>
            </w:r>
            <w:bookmarkEnd w:id="115"/>
            <w:bookmarkEnd w:id="116"/>
          </w:p>
        </w:tc>
      </w:tr>
    </w:tbl>
    <w:p w:rsidR="000512F4" w:rsidRDefault="000512F4" w:rsidP="000512F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:rsidR="001F6C0C" w:rsidRDefault="001F6C0C">
      <w:pPr>
        <w:widowControl/>
        <w:jc w:val="left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color w:val="00B0F0"/>
          <w:sz w:val="24"/>
          <w:szCs w:val="24"/>
        </w:rPr>
        <w:br w:type="page"/>
      </w:r>
      <w:bookmarkStart w:id="117" w:name="_GoBack"/>
      <w:bookmarkEnd w:id="117"/>
    </w:p>
    <w:p w:rsidR="001F6C0C" w:rsidRPr="001F6C0C" w:rsidRDefault="001F6C0C" w:rsidP="000512F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6C0C">
        <w:rPr>
          <w:rFonts w:ascii="Times New Roman" w:hAnsi="Times New Roman" w:cs="Times New Roman" w:hint="eastAsia"/>
          <w:b/>
          <w:sz w:val="24"/>
          <w:szCs w:val="24"/>
          <w:highlight w:val="yellow"/>
        </w:rPr>
        <w:lastRenderedPageBreak/>
        <w:t>Figure S1</w:t>
      </w:r>
    </w:p>
    <w:p w:rsidR="001F6C0C" w:rsidRPr="000512F4" w:rsidRDefault="009C4FA7" w:rsidP="001F6C0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noProof/>
          <w:color w:val="00B0F0"/>
          <w:sz w:val="24"/>
          <w:szCs w:val="24"/>
        </w:rPr>
        <w:drawing>
          <wp:inline distT="0" distB="0" distL="0" distR="0">
            <wp:extent cx="4847876" cy="80924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294" cy="8096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6C0C" w:rsidRPr="00051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839" w:rsidRDefault="00EE3839" w:rsidP="00EE3839">
      <w:r>
        <w:separator/>
      </w:r>
    </w:p>
  </w:endnote>
  <w:endnote w:type="continuationSeparator" w:id="0">
    <w:p w:rsidR="00EE3839" w:rsidRDefault="00EE3839" w:rsidP="00EE3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839" w:rsidRDefault="00EE3839" w:rsidP="00EE3839">
      <w:r>
        <w:separator/>
      </w:r>
    </w:p>
  </w:footnote>
  <w:footnote w:type="continuationSeparator" w:id="0">
    <w:p w:rsidR="00EE3839" w:rsidRDefault="00EE3839" w:rsidP="00EE3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463"/>
    <w:rsid w:val="000512F4"/>
    <w:rsid w:val="001D5463"/>
    <w:rsid w:val="001F054C"/>
    <w:rsid w:val="001F6C0C"/>
    <w:rsid w:val="00366FFE"/>
    <w:rsid w:val="00525895"/>
    <w:rsid w:val="006232BD"/>
    <w:rsid w:val="009C4FA7"/>
    <w:rsid w:val="00A30CB8"/>
    <w:rsid w:val="00B25742"/>
    <w:rsid w:val="00E8518D"/>
    <w:rsid w:val="00EE3839"/>
    <w:rsid w:val="00F61462"/>
    <w:rsid w:val="00FC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1B3CEAC-8348-4EC4-B0FE-E776092E1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5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F054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F054C"/>
    <w:rPr>
      <w:sz w:val="18"/>
      <w:szCs w:val="18"/>
    </w:rPr>
  </w:style>
  <w:style w:type="character" w:customStyle="1" w:styleId="highlight">
    <w:name w:val="highlight"/>
    <w:basedOn w:val="a0"/>
    <w:rsid w:val="00A30CB8"/>
  </w:style>
  <w:style w:type="character" w:customStyle="1" w:styleId="apple-converted-space">
    <w:name w:val="apple-converted-space"/>
    <w:basedOn w:val="a0"/>
    <w:rsid w:val="00A30CB8"/>
  </w:style>
  <w:style w:type="character" w:styleId="a6">
    <w:name w:val="Emphasis"/>
    <w:basedOn w:val="a0"/>
    <w:uiPriority w:val="20"/>
    <w:qFormat/>
    <w:rsid w:val="00A30CB8"/>
    <w:rPr>
      <w:i/>
      <w:iCs/>
    </w:rPr>
  </w:style>
  <w:style w:type="paragraph" w:styleId="a7">
    <w:name w:val="header"/>
    <w:basedOn w:val="a"/>
    <w:link w:val="a8"/>
    <w:uiPriority w:val="99"/>
    <w:unhideWhenUsed/>
    <w:rsid w:val="00EE3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E383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E3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E38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xiaoyuan</cp:lastModifiedBy>
  <cp:revision>3</cp:revision>
  <dcterms:created xsi:type="dcterms:W3CDTF">2017-06-08T06:11:00Z</dcterms:created>
  <dcterms:modified xsi:type="dcterms:W3CDTF">2017-06-20T13:56:00Z</dcterms:modified>
</cp:coreProperties>
</file>